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BA706" w14:textId="7326A899" w:rsidR="00EF0EBA" w:rsidRDefault="00EF0EBA" w:rsidP="00EF0EBA">
      <w:pPr>
        <w:pStyle w:val="Heading1"/>
      </w:pPr>
      <w:r>
        <w:t>Supplementary Appendix</w:t>
      </w:r>
    </w:p>
    <w:p w14:paraId="2E80E501" w14:textId="604F570E" w:rsidR="0034092F" w:rsidRDefault="00C72D01" w:rsidP="0034092F">
      <w:pPr>
        <w:pStyle w:val="Heading2"/>
      </w:pPr>
      <w:r>
        <w:t xml:space="preserve">Supplementary </w:t>
      </w:r>
      <w:r w:rsidR="0034092F">
        <w:t>Table 1 – Search strategy for Medline (</w:t>
      </w:r>
      <w:proofErr w:type="spellStart"/>
      <w:r w:rsidR="0034092F">
        <w:t>Pubmed</w:t>
      </w:r>
      <w:proofErr w:type="spellEnd"/>
      <w:r w:rsidR="0034092F">
        <w:t>)</w:t>
      </w:r>
    </w:p>
    <w:tbl>
      <w:tblPr>
        <w:tblW w:w="3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80"/>
      </w:tblGrid>
      <w:tr w:rsidR="000C2308" w:rsidRPr="00BB21C6" w14:paraId="39BD34E3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40FD4646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lysis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4890BA50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2AA2B1BF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6BBAC7AB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734865D4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itoneal dialysis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0C2308" w:rsidRPr="00BB21C6" w14:paraId="4AECEC2D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778AD00C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04A53B45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7E2D523C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dialysis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5FA3F5BF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51DF7A71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150325E3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30178E9C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diafiltration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323CD540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34D1426B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7D0C9207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62CDBBE9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odiafiltration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574DFAF2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664B0F40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09932FEC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65A0E8EF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mofiltration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7510CF1A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6EA223AF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67416293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20E61F3E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ofiltration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C2308" w:rsidRPr="00BB21C6" w14:paraId="3FE39E69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526F90E5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4DCFA245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1A40FFF5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tracorporeal blood cleansing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73466A00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319101FD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64ED2888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6F5D7131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emodialysis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05ED8C47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7938D826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352872A1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052B2FFA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nal Dialysis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h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3D123DD0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6BC268F8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79A4359A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7FDA2C26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nal replacement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4529BEDB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2BA94498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218CAAF6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6D8BAE9F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d stage kidney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6A467986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2C877636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2C8174D5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2CB0EF36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d stage renal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67BC020F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7D6BCED7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6699F85C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32A7EF76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ge 5 kidney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0C2308" w:rsidRPr="00BB21C6" w14:paraId="108F2AEF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3BD9C6BA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0C2308" w:rsidRPr="00BB21C6" w14:paraId="4BAE7E4A" w14:textId="77777777" w:rsidTr="000C2308">
        <w:trPr>
          <w:trHeight w:val="113"/>
        </w:trPr>
        <w:tc>
          <w:tcPr>
            <w:tcW w:w="3380" w:type="dxa"/>
            <w:shd w:val="clear" w:color="auto" w:fill="auto"/>
            <w:vAlign w:val="bottom"/>
            <w:hideMark/>
          </w:tcPr>
          <w:p w14:paraId="5F6EDCDA" w14:textId="77777777" w:rsidR="000C2308" w:rsidRPr="00787EA7" w:rsidRDefault="000C2308" w:rsidP="000C23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ge 5 renal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</w:tbl>
    <w:p w14:paraId="33D52F67" w14:textId="77777777" w:rsidR="000C2308" w:rsidRPr="000C2308" w:rsidRDefault="000C2308" w:rsidP="000C2308"/>
    <w:p w14:paraId="6ABDA45A" w14:textId="77777777" w:rsidR="00EF0EBA" w:rsidRDefault="00EF0EBA">
      <w:pPr>
        <w:spacing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6E8C9B1B" w14:textId="58CA7A2B" w:rsidR="000C2308" w:rsidRPr="000C2308" w:rsidRDefault="000C2308" w:rsidP="000C2308">
      <w:pPr>
        <w:pStyle w:val="Heading2"/>
      </w:pPr>
      <w:r>
        <w:lastRenderedPageBreak/>
        <w:t xml:space="preserve">Supplementary Table 2 – Search strategy for </w:t>
      </w:r>
      <w:proofErr w:type="spellStart"/>
      <w:r>
        <w:t>Recoll</w:t>
      </w:r>
      <w:proofErr w:type="spellEnd"/>
      <w:r>
        <w:t xml:space="preserve"> (Full text search)</w:t>
      </w:r>
    </w:p>
    <w:tbl>
      <w:tblPr>
        <w:tblW w:w="3880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80"/>
      </w:tblGrid>
      <w:tr w:rsidR="00EF0EBA" w:rsidRPr="00BB21C6" w14:paraId="15A3BA96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A73557E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ase ii/iii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145AD97A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2D5E43C6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1CD3AA2B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9AEAA9A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eatment switching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0DE8A63F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D652FD3" w14:textId="0DC1C6B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485A394C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42F83D73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marker adaptive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1D574492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AEBA64A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3F6C9184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719D6D07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marker adaptive design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23C0A348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79008379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60A1A0A0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4D9ED015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marker adjusted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5DD45F2B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44968761" w14:textId="20F7E473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2D08FCD9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79EDA612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 hypothesis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755AECD4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074ECEA9" w14:textId="72B8BC39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63D9F564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BD05F04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 dose-finding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7EB4767F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6E16E0A1" w14:textId="2724B7F6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243BC60F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FDFB551" w14:textId="5820593E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ck-the winner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3A7F7E97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1109A805" w14:textId="7FD651DF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67882829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46EC04FD" w14:textId="61DEED8D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op-the-loser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6A4BF5A4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0CA32841" w14:textId="2E3421B9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1F0F1860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0E81A7CD" w14:textId="18B463B8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 size re-estimation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2BB1CC19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48597A33" w14:textId="4366BA4D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68454968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04EBE1E2" w14:textId="1A7AEAF8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-estimations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56ACF510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555C680" w14:textId="66CFE788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28581F74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0DA5AFDB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 randomization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6FBED693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749ABFD9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74A66283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31B4802F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 sequential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5978BFB6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79DBD6C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05BC725F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629192DF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 seamless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10D92995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616F95F8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57CEA791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40BE18EA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 design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34C1911B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3112AE9D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63B3DFC6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78800E5C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im monitoring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39B53F44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1524A406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0142E0A6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0AE7FF89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yesian adaptive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348F90E5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2593DCEF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6B0C0513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32D9DD50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lexible design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39831D56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69032A85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073FEFB1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60F3E25D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 trial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2F39F6BC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14201E60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749518D6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6D807854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y-the-winner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29088D44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767CB3BF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24BB0676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B77F9E7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 method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5CF236A5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3DF0E0F0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31473F17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115627F3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</w:t>
            </w:r>
            <w:proofErr w:type="gram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[</w:t>
            </w:r>
            <w:proofErr w:type="gram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ll Fields] AND dose[All Fields] AND adjusting[All Fields]) </w:t>
            </w:r>
          </w:p>
        </w:tc>
      </w:tr>
      <w:tr w:rsidR="00EF0EBA" w:rsidRPr="00BB21C6" w14:paraId="435FD4AA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7070536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748B91F5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5AD69128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sponse </w:t>
            </w:r>
            <w:proofErr w:type="gram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[</w:t>
            </w:r>
            <w:proofErr w:type="gram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ll Fields] </w:t>
            </w:r>
          </w:p>
        </w:tc>
      </w:tr>
      <w:tr w:rsidR="00EF0EBA" w:rsidRPr="00BB21C6" w14:paraId="625F9407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28807043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44791B84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31207018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daptive </w:t>
            </w:r>
            <w:proofErr w:type="gram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location[</w:t>
            </w:r>
            <w:proofErr w:type="gram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ll Fields] </w:t>
            </w:r>
          </w:p>
        </w:tc>
      </w:tr>
      <w:tr w:rsidR="00EF0EBA" w:rsidRPr="00BB21C6" w14:paraId="5674D9A1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49622D68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5E630A45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7EE97CBB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aptive signature design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693A5AFA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7D8B6F50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4431E020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7F3F8DDA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eatment adaptive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3C7D7C58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4E3759D1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 </w:t>
            </w:r>
          </w:p>
        </w:tc>
      </w:tr>
      <w:tr w:rsidR="00EF0EBA" w:rsidRPr="00BB21C6" w14:paraId="5507A804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202F6378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ariate adaptive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</w:tr>
      <w:tr w:rsidR="00EF0EBA" w:rsidRPr="00BB21C6" w14:paraId="46FA00FD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07A7AF3A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</w:t>
            </w:r>
          </w:p>
        </w:tc>
      </w:tr>
      <w:tr w:rsidR="00EF0EBA" w:rsidRPr="00BB21C6" w14:paraId="3FAACA5A" w14:textId="77777777" w:rsidTr="00EF0EBA">
        <w:trPr>
          <w:trHeight w:val="113"/>
        </w:trPr>
        <w:tc>
          <w:tcPr>
            <w:tcW w:w="3880" w:type="dxa"/>
            <w:shd w:val="clear" w:color="auto" w:fill="auto"/>
            <w:vAlign w:val="bottom"/>
            <w:hideMark/>
          </w:tcPr>
          <w:p w14:paraId="3A67EAE3" w14:textId="77777777" w:rsidR="00EF0EBA" w:rsidRPr="00787EA7" w:rsidRDefault="00EF0EBA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 size adjustment[</w:t>
            </w:r>
            <w:proofErr w:type="spellStart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ab</w:t>
            </w:r>
            <w:proofErr w:type="spellEnd"/>
            <w:r w:rsidRPr="00787E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.</w:t>
            </w:r>
          </w:p>
        </w:tc>
      </w:tr>
    </w:tbl>
    <w:p w14:paraId="2100E885" w14:textId="77777777" w:rsidR="0006018D" w:rsidRDefault="0006018D">
      <w:pPr>
        <w:spacing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D0B1713" w14:textId="77777777" w:rsidR="0020281B" w:rsidRDefault="0020281B" w:rsidP="0034092F">
      <w:pPr>
        <w:pStyle w:val="Heading2"/>
        <w:sectPr w:rsidR="0020281B" w:rsidSect="00773953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621A7E7" w14:textId="62F2F0C1" w:rsidR="0034092F" w:rsidRDefault="00777F8C" w:rsidP="0034092F">
      <w:pPr>
        <w:pStyle w:val="Heading2"/>
      </w:pPr>
      <w:r>
        <w:lastRenderedPageBreak/>
        <w:t xml:space="preserve">Supplementary </w:t>
      </w:r>
      <w:r w:rsidR="0034092F">
        <w:t xml:space="preserve">Table </w:t>
      </w:r>
      <w:r w:rsidR="00EF0EBA">
        <w:t>3</w:t>
      </w:r>
      <w:r w:rsidR="0034092F">
        <w:t xml:space="preserve"> – Characteristics of the trials</w:t>
      </w:r>
    </w:p>
    <w:tbl>
      <w:tblPr>
        <w:tblW w:w="12748" w:type="dxa"/>
        <w:tblLook w:val="04A0" w:firstRow="1" w:lastRow="0" w:firstColumn="1" w:lastColumn="0" w:noHBand="0" w:noVBand="1"/>
      </w:tblPr>
      <w:tblGrid>
        <w:gridCol w:w="2825"/>
        <w:gridCol w:w="4678"/>
        <w:gridCol w:w="5245"/>
      </w:tblGrid>
      <w:tr w:rsidR="00E8499F" w:rsidRPr="00B82FC5" w14:paraId="314051A1" w14:textId="77777777" w:rsidTr="00E8499F">
        <w:trPr>
          <w:trHeight w:val="285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30E27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 Characteristic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2C1B6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BE5143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E8499F" w:rsidRPr="00B82FC5" w14:paraId="6B052377" w14:textId="77777777" w:rsidTr="00E8499F">
        <w:trPr>
          <w:trHeight w:val="312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8629C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Nature of Adaptive Desig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BBB57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GSD/SSR/DS/DE/Seamless/Interim Analysi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8EA2B7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The type of adaptive design used in the trial.</w:t>
            </w:r>
          </w:p>
        </w:tc>
      </w:tr>
      <w:tr w:rsidR="00E8499F" w:rsidRPr="00B82FC5" w14:paraId="0928054B" w14:textId="77777777" w:rsidTr="00E8499F">
        <w:trPr>
          <w:trHeight w:val="451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E7608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Stopping Rul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2D6A9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Futility/Efficacy/Two sided/ N/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A215B7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If a stopping rule was used, what was the nature of the stopping rule.</w:t>
            </w:r>
          </w:p>
        </w:tc>
      </w:tr>
      <w:tr w:rsidR="00E8499F" w:rsidRPr="00B82FC5" w14:paraId="49D6FA85" w14:textId="77777777" w:rsidTr="00E8499F">
        <w:trPr>
          <w:trHeight w:val="285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FD2CE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Year of study completio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70A64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C68B33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The year of study completion.</w:t>
            </w:r>
          </w:p>
        </w:tc>
      </w:tr>
      <w:tr w:rsidR="00E8499F" w:rsidRPr="00B82FC5" w14:paraId="17AA026C" w14:textId="77777777" w:rsidTr="00E8499F">
        <w:trPr>
          <w:trHeight w:val="57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595BC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Population under stud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E29D6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77B6BA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description of the population studied </w:t>
            </w:r>
            <w:proofErr w:type="gramStart"/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e.g.</w:t>
            </w:r>
            <w:proofErr w:type="gramEnd"/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tients with diabetes.</w:t>
            </w:r>
          </w:p>
        </w:tc>
      </w:tr>
      <w:tr w:rsidR="00E8499F" w:rsidRPr="00B82FC5" w14:paraId="2137A06E" w14:textId="77777777" w:rsidTr="00E8499F">
        <w:trPr>
          <w:trHeight w:val="855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B9EA8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Chronicity of RR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2806D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Acute Kidney Injury (AKI) / ESK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B5B6EE" w14:textId="7EB6EFE5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category for the </w:t>
            </w:r>
            <w:r w:rsidR="002667E5"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chronicity</w:t>
            </w: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Renal Replacement Therapy (RRT), either Acute Kidney Injury (AKI) or </w:t>
            </w:r>
            <w:r w:rsidR="007B56CA">
              <w:rPr>
                <w:rFonts w:ascii="Calibri" w:eastAsia="Times New Roman" w:hAnsi="Calibri" w:cs="Calibri"/>
                <w:color w:val="000000"/>
                <w:lang w:eastAsia="en-GB"/>
              </w:rPr>
              <w:t>End Stage Kidney Disea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B56CA">
              <w:rPr>
                <w:rFonts w:ascii="Calibri" w:eastAsia="Times New Roman" w:hAnsi="Calibri" w:cs="Calibri"/>
                <w:color w:val="000000"/>
                <w:lang w:eastAsia="en-GB"/>
              </w:rPr>
              <w:t>ESKD</w:t>
            </w: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</w:p>
        </w:tc>
      </w:tr>
      <w:tr w:rsidR="00E8499F" w:rsidRPr="00B82FC5" w14:paraId="2377C257" w14:textId="77777777" w:rsidTr="00E8499F">
        <w:trPr>
          <w:trHeight w:val="285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258E0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Interventio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87D10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12BA0A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A free text description of the intervention.</w:t>
            </w:r>
          </w:p>
        </w:tc>
      </w:tr>
      <w:tr w:rsidR="00E8499F" w:rsidRPr="00B82FC5" w14:paraId="601C5A56" w14:textId="77777777" w:rsidTr="00E8499F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739A2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Nature of the interventio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AC4E8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Medication/Medical Device/Dialysis Paramet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00D5F0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A category for the nature of the intervention.</w:t>
            </w:r>
          </w:p>
        </w:tc>
      </w:tr>
      <w:tr w:rsidR="00E8499F" w:rsidRPr="00B82FC5" w14:paraId="49DE93EF" w14:textId="77777777" w:rsidTr="00E8499F">
        <w:trPr>
          <w:trHeight w:val="285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282A3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Primary Outcom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A888C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F53AD3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A description of the primary outcome of the trial.</w:t>
            </w:r>
          </w:p>
        </w:tc>
      </w:tr>
      <w:tr w:rsidR="00E8499F" w:rsidRPr="00B82FC5" w14:paraId="1AA8F1EF" w14:textId="77777777" w:rsidTr="00E8499F">
        <w:trPr>
          <w:trHeight w:val="57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E0526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ype of primary outcome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86E07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Continuous or dichotomou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21D9AF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A categorial variable for the type of primary outcome variable.</w:t>
            </w:r>
          </w:p>
        </w:tc>
      </w:tr>
      <w:tr w:rsidR="00E8499F" w:rsidRPr="00B82FC5" w14:paraId="55C78B19" w14:textId="77777777" w:rsidTr="00E8499F">
        <w:trPr>
          <w:trHeight w:val="855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60BC1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Nature of primary outcom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DD237" w14:textId="5DFCAD4C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Surrogate, patient-</w:t>
            </w:r>
            <w:r w:rsidR="002667E5"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centred</w:t>
            </w: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ard clinical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465F6B" w14:textId="77F715D9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A categorial variable for the nature of primary outcome variable either surrogate, patient-</w:t>
            </w:r>
            <w:r w:rsidR="002667E5"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centred</w:t>
            </w: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ard clinical.</w:t>
            </w:r>
          </w:p>
        </w:tc>
      </w:tr>
      <w:tr w:rsidR="00E8499F" w:rsidRPr="00B82FC5" w14:paraId="75E6FFD1" w14:textId="77777777" w:rsidTr="00E8499F">
        <w:trPr>
          <w:trHeight w:val="47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02867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Dialysis Modalit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AEDF4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emodialysis, peritoneal dialysis, </w:t>
            </w:r>
            <w:proofErr w:type="spellStart"/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haemodiafiltration</w:t>
            </w:r>
            <w:proofErr w:type="spellEnd"/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haemofiltratio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D7911D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A categorial variable for the dialysis modality.</w:t>
            </w:r>
          </w:p>
        </w:tc>
      </w:tr>
      <w:tr w:rsidR="00E8499F" w:rsidRPr="00B82FC5" w14:paraId="0602FCBE" w14:textId="77777777" w:rsidTr="00E8499F">
        <w:trPr>
          <w:trHeight w:val="285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0DF8D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Sample Size of Stud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CE9FB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692025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The number of participants in the study.</w:t>
            </w:r>
          </w:p>
        </w:tc>
      </w:tr>
      <w:tr w:rsidR="00E8499F" w:rsidRPr="00B82FC5" w14:paraId="594BAE6A" w14:textId="77777777" w:rsidTr="00E8499F">
        <w:trPr>
          <w:trHeight w:val="57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6BB92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The country of the lead investigator.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6B2E0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B8DEE5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The country of the lead investigator.</w:t>
            </w:r>
          </w:p>
        </w:tc>
      </w:tr>
      <w:tr w:rsidR="00E8499F" w:rsidRPr="00B82FC5" w14:paraId="770F81C0" w14:textId="77777777" w:rsidTr="00E8499F">
        <w:trPr>
          <w:trHeight w:val="285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EED54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The funder of the stud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37AAC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Public/Privat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5D315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A categorial variable for source of funding for the study.</w:t>
            </w:r>
          </w:p>
        </w:tc>
      </w:tr>
      <w:tr w:rsidR="00E8499F" w:rsidRPr="00B82FC5" w14:paraId="3B3943DC" w14:textId="77777777" w:rsidTr="00E8499F">
        <w:trPr>
          <w:trHeight w:val="5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19AA3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Study Pha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62AAB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ase II/Phase III/Combined Phase II/III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5FB896" w14:textId="77777777" w:rsidR="0034092F" w:rsidRPr="00B82FC5" w:rsidRDefault="0034092F" w:rsidP="00FA63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2FC5">
              <w:rPr>
                <w:rFonts w:ascii="Calibri" w:eastAsia="Times New Roman" w:hAnsi="Calibri" w:cs="Calibri"/>
                <w:color w:val="000000"/>
                <w:lang w:eastAsia="en-GB"/>
              </w:rPr>
              <w:t>A categorial variable for study phase.</w:t>
            </w:r>
          </w:p>
        </w:tc>
      </w:tr>
    </w:tbl>
    <w:p w14:paraId="0A3BFE49" w14:textId="77777777" w:rsidR="0034092F" w:rsidRDefault="0034092F" w:rsidP="0034092F">
      <w:pPr>
        <w:sectPr w:rsidR="0034092F" w:rsidSect="0020281B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0706FDD" w14:textId="3A2CE334" w:rsidR="00303E95" w:rsidRDefault="00303E95" w:rsidP="00303E95">
      <w:pPr>
        <w:pStyle w:val="Heading2"/>
      </w:pPr>
      <w:bookmarkStart w:id="0" w:name="_Hlk26635054"/>
      <w:r>
        <w:lastRenderedPageBreak/>
        <w:t>Supplementary Table 4 – Risk of Bias Assessment</w:t>
      </w:r>
    </w:p>
    <w:tbl>
      <w:tblPr>
        <w:tblW w:w="13036" w:type="dxa"/>
        <w:tblLayout w:type="fixed"/>
        <w:tblLook w:val="04A0" w:firstRow="1" w:lastRow="0" w:firstColumn="1" w:lastColumn="0" w:noHBand="0" w:noVBand="1"/>
      </w:tblPr>
      <w:tblGrid>
        <w:gridCol w:w="2618"/>
        <w:gridCol w:w="2480"/>
        <w:gridCol w:w="1653"/>
        <w:gridCol w:w="1308"/>
        <w:gridCol w:w="1308"/>
        <w:gridCol w:w="1308"/>
        <w:gridCol w:w="1308"/>
        <w:gridCol w:w="1053"/>
      </w:tblGrid>
      <w:tr w:rsidR="00773953" w:rsidRPr="00773953" w14:paraId="01DB81B1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9E4762" w14:textId="77777777" w:rsidR="00773953" w:rsidRPr="00773953" w:rsidRDefault="00773953" w:rsidP="00773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Experimental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255B7D" w14:textId="77777777" w:rsidR="00773953" w:rsidRPr="00773953" w:rsidRDefault="00773953" w:rsidP="00773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omparato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0A80832" w14:textId="77777777" w:rsidR="00773953" w:rsidRPr="00773953" w:rsidRDefault="00773953" w:rsidP="00773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b/>
                <w:bCs/>
                <w:lang w:eastAsia="en-GB"/>
              </w:rPr>
              <w:t>Randomization proces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94F1DC3" w14:textId="77777777" w:rsidR="00773953" w:rsidRPr="00773953" w:rsidRDefault="00773953" w:rsidP="00773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b/>
                <w:bCs/>
                <w:lang w:eastAsia="en-GB"/>
              </w:rPr>
              <w:t>Deviations from intended intervention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B359324" w14:textId="37AA0AF5" w:rsidR="00773953" w:rsidRPr="00773953" w:rsidRDefault="00773953" w:rsidP="00773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b/>
                <w:bCs/>
                <w:lang w:eastAsia="en-GB"/>
              </w:rPr>
              <w:t>Mi</w:t>
            </w:r>
            <w:r w:rsidR="002667E5">
              <w:rPr>
                <w:rFonts w:ascii="Calibri" w:eastAsia="Times New Roman" w:hAnsi="Calibri" w:cs="Calibri"/>
                <w:b/>
                <w:bCs/>
                <w:lang w:eastAsia="en-GB"/>
              </w:rPr>
              <w:t>s</w:t>
            </w:r>
            <w:r w:rsidRPr="00773953">
              <w:rPr>
                <w:rFonts w:ascii="Calibri" w:eastAsia="Times New Roman" w:hAnsi="Calibri" w:cs="Calibri"/>
                <w:b/>
                <w:bCs/>
                <w:lang w:eastAsia="en-GB"/>
              </w:rPr>
              <w:t>sing outcome data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215A82A1" w14:textId="77777777" w:rsidR="00773953" w:rsidRPr="00773953" w:rsidRDefault="00773953" w:rsidP="00773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b/>
                <w:bCs/>
                <w:lang w:eastAsia="en-GB"/>
              </w:rPr>
              <w:t>Measurement of the outcom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285216F5" w14:textId="77777777" w:rsidR="00773953" w:rsidRPr="00773953" w:rsidRDefault="00773953" w:rsidP="00773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b/>
                <w:bCs/>
                <w:lang w:eastAsia="en-GB"/>
              </w:rPr>
              <w:t>Selection of the reported resul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14:paraId="70477EE1" w14:textId="77777777" w:rsidR="00773953" w:rsidRPr="00773953" w:rsidRDefault="00773953" w:rsidP="007739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Overall Bias</w:t>
            </w:r>
          </w:p>
        </w:tc>
      </w:tr>
      <w:tr w:rsidR="00773953" w:rsidRPr="00773953" w14:paraId="478FFDF4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D0B11D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Fenoldopam infusio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CB7EA8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 (saline)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4FAF06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9E56E3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1C31DA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555ADD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2FAFC0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11A37A1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396B7D7D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0E508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Clopidogrel 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354C6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709CF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428D9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3FB0C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6E907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A9504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A7A1B0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77BF7EFB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BB9EE5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Fish Oil Supplementation and Aspirin Use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6FA4A5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304879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FD31A8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0AC8E7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6E36A7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D791AC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0A04DDD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5AFA6FD8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77696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eritoneal Dialysis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12945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Furosemide 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DFFEA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38E53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BF6B8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8D7C2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E1AB8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F7E4A6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0AD7A211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4A1A47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High-volume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aemofiltration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82FFBE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773953">
              <w:rPr>
                <w:rFonts w:ascii="Calibri" w:eastAsia="Times New Roman" w:hAnsi="Calibri" w:cs="Calibri"/>
                <w:lang w:eastAsia="en-GB"/>
              </w:rPr>
              <w:t>Standard-volume</w:t>
            </w:r>
            <w:proofErr w:type="gramEnd"/>
            <w:r w:rsidRPr="00773953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aemofiltration</w:t>
            </w:r>
            <w:proofErr w:type="spellEnd"/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C70F04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3BE7F2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E21C1B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01106D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840F20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6E92A52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25365A0B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711D4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Culprit-lesion-only PCI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7BE72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Immediate multivessel PCI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613D9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84D2C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95E41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5D40F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923D6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54AE4C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6E06425B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129112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Immediate coronary angiography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F82CAD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Delayed coronary angiography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9CBAB6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57B835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E6A9EE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B601A1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0D64B3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0810227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4E3EA48D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2CA03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Levosimendan</w:t>
            </w:r>
            <w:proofErr w:type="spellEnd"/>
            <w:r w:rsidRPr="00773953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0A001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4EBD1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B9535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BF1E4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FA46D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7B876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D06859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097D15DE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43B9AC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Fluid Response Evaluatio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DAC965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Usual Care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FCC668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F86C85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0BFEC3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DD618E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98639B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2D61516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6AED359D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BCAEA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Intensive RRT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842D2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ess Intensive RRT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6B236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3AA4B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CE39C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8B68B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3C79F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01FB19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049DFA87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92EAB9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Intradialytic parenteral nutritio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E7A8F4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 standardized nutritional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counseling</w:t>
            </w:r>
            <w:proofErr w:type="spellEnd"/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934893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F8144C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D37229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736AE1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7C224F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3E0FF10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3ACED521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A0B8E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Topical Recombinant Human Thrombi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E14D2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Bovine Thrombin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EFF18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112EA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3733A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C6557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CA1D2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4CD80B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10BCA55F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BD3153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Nesiritide</w:t>
            </w:r>
            <w:proofErr w:type="spellEnd"/>
            <w:r w:rsidRPr="00773953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BE21B6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0280BE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B5C328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B0BD1B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F7A46A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0F6673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27E17E7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7928A031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20EBB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Continuous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venovenous</w:t>
            </w:r>
            <w:proofErr w:type="spellEnd"/>
            <w:r w:rsidRPr="00773953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aemodiafiltration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FF291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Intermittent haemodialysis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BF158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AA160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1B6AD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DEE70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524D2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76718A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125B36DA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696717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lastRenderedPageBreak/>
              <w:t xml:space="preserve">Intensive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glycemic</w:t>
            </w:r>
            <w:proofErr w:type="spellEnd"/>
            <w:r w:rsidRPr="00773953">
              <w:rPr>
                <w:rFonts w:ascii="Calibri" w:eastAsia="Times New Roman" w:hAnsi="Calibri" w:cs="Calibri"/>
                <w:lang w:eastAsia="en-GB"/>
              </w:rPr>
              <w:t xml:space="preserve"> therapy with a target HbA1c of &lt;6.0%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48C7B4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tandard therapy with a target of 7-7.9%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AC21A2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3713D2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A43E10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91BA30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44B12B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4F1922D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7C561BED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54165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Antibacterial honey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EB17C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tandard exit-site care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23B008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8F5AA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96D52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7BEA1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D08C0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E981B2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068BFB2C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E7A49D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Thyroxine 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470530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2D2F47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1F89B4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969887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0A46A3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E8B699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555DB23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5509FF99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2F8A1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Normal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ematocrit</w:t>
            </w:r>
            <w:proofErr w:type="spellEnd"/>
            <w:r w:rsidRPr="00773953">
              <w:rPr>
                <w:rFonts w:ascii="Calibri" w:eastAsia="Times New Roman" w:hAnsi="Calibri" w:cs="Calibri"/>
                <w:lang w:eastAsia="en-GB"/>
              </w:rPr>
              <w:t xml:space="preserve"> Values 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D2978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Low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ematocrit</w:t>
            </w:r>
            <w:proofErr w:type="spellEnd"/>
            <w:r w:rsidRPr="00773953">
              <w:rPr>
                <w:rFonts w:ascii="Calibri" w:eastAsia="Times New Roman" w:hAnsi="Calibri" w:cs="Calibri"/>
                <w:lang w:eastAsia="en-GB"/>
              </w:rPr>
              <w:t xml:space="preserve"> Values 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564A4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6C972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EF9BB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34BE0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6BD00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F17F47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61414C08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B9F7B5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Dipyridamole plus aspiri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04C25A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BD17D8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EC9C66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DCD9BA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3D9835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A90EF2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5534AF9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45B78CC9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0ECBB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Angiotensin Blockade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AADCA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EF0E0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F9CCF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387F4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77FAD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DF1CE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8642A4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4795D935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A0D96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color w:val="000000"/>
                <w:lang w:eastAsia="en-GB"/>
              </w:rPr>
              <w:t>Early phase RRT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C225B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color w:val="000000"/>
                <w:lang w:eastAsia="en-GB"/>
              </w:rPr>
              <w:t>Delayed phase RRT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20604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19EBD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7885F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B85B2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8DBBC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690FF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</w:tr>
      <w:tr w:rsidR="00773953" w:rsidRPr="00773953" w14:paraId="2DF011F0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BAB0B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dium bicarbonate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1AADA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Normal saline and acetylcysteine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DAA91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956E3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B1D07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96CCE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3EAC4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564FAA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08472DD8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DECEC0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Canagliflozi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528434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E8338D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B276EA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2CC2C5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DCE109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55F953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4EED7FA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383C68FF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B67AD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Dapagliflozi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C92FC2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F2CD4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BB567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F2174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741A7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293ED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45CD3F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302BC67F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094D64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difelikefalin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8EE35B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71DBB9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AB186C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78DAAF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0E376D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15375D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49DCA17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3A4105E1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6AD5A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Ramipril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93F1A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746AE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359FD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41F45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47836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88B91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A30B94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069A8DE8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B8B52F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Renal consult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AFBB45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Usual care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6EA5E0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8272C8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1E52BE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FD1775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1DAF55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08036DD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5549978B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42AFD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ydroxyethyl starch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6155B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5% albumin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EA3CB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27666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918E2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06981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04F60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260592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3C3A2CEC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3478FE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Recombinant alkaline phosphatase 0.4mg/kg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B696E8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recombinant alkaline phosphatase 1.6mg/kg or 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5FBC32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67988A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F7D3DD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2B98D7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375B2F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355FEDF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2E613972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DA390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Regional citrate anticoagulatio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CB36A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ystemic heparin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A6F44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F5F8B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539C2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99B6C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057C0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87512D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0B96CA02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2E594B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online hemodiafiltratio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C881E0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low flux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aemofiltration</w:t>
            </w:r>
            <w:proofErr w:type="spellEnd"/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FDA5EE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777696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B12A78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5B282A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C49E2A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2989192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3BFDFBCF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D0643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Early RRT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A1D31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Delayed RRT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E03C1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6E1E3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88FD7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718D6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49D4C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E757B0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52579F63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9B2117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elective cytopheretic device and CVVHD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F55A15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CVVHD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393BB2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57E7DF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0B411B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717E21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A4A1D1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584B0DA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0EFD1B55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8A87B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lastRenderedPageBreak/>
              <w:t>alagn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85166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glucose based pdf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87D23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97A2D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4E709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43151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8C2BC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97956A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  <w:tr w:rsidR="00773953" w:rsidRPr="00773953" w14:paraId="1A3793FE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F0E523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THR 184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375B72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E13837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DA7A5F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3974CA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E654F0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F96AD7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028A99B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69DFAB8E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35259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Recombinant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GH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EF995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BC6FC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19973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CBC67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8AA69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26C2E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C0F168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75BDB1E4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4C54C1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-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emoglobin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005D318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-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emoglobin</w:t>
            </w:r>
            <w:proofErr w:type="spellEnd"/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0B4855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86D004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8AF6B5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CB5067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7C6B59D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2D32178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High</w:t>
            </w:r>
          </w:p>
        </w:tc>
      </w:tr>
      <w:tr w:rsidR="00773953" w:rsidRPr="00773953" w14:paraId="74CBE8BD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5E70D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Continue CPD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1BA91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Discontinue CPD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0C2A2E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BB120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AEB4C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59751B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EE659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2BC81C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3C4F9F65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DAC8A01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rosuvastati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F371F3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A2A403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1EEBE3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F05542C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A7AFB4A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B0747E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hideMark/>
          </w:tcPr>
          <w:p w14:paraId="415D88A3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</w:tr>
      <w:tr w:rsidR="00773953" w:rsidRPr="00773953" w14:paraId="1C272130" w14:textId="77777777" w:rsidTr="00773953">
        <w:trPr>
          <w:trHeight w:val="285"/>
        </w:trPr>
        <w:tc>
          <w:tcPr>
            <w:tcW w:w="26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A2B8C9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 xml:space="preserve">Early high volume </w:t>
            </w:r>
            <w:proofErr w:type="spellStart"/>
            <w:r w:rsidRPr="00773953">
              <w:rPr>
                <w:rFonts w:ascii="Calibri" w:eastAsia="Times New Roman" w:hAnsi="Calibri" w:cs="Calibri"/>
                <w:lang w:eastAsia="en-GB"/>
              </w:rPr>
              <w:t>haemofiltration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97E1B7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tandard care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410702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Some concern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B6AD85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2BA054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B2AEA0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E2108F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8A20F06" w14:textId="77777777" w:rsidR="00773953" w:rsidRPr="00773953" w:rsidRDefault="00773953" w:rsidP="0077395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73953">
              <w:rPr>
                <w:rFonts w:ascii="Calibri" w:eastAsia="Times New Roman" w:hAnsi="Calibri" w:cs="Calibri"/>
                <w:lang w:eastAsia="en-GB"/>
              </w:rPr>
              <w:t>Low</w:t>
            </w:r>
          </w:p>
        </w:tc>
      </w:tr>
    </w:tbl>
    <w:p w14:paraId="06A8C965" w14:textId="1442E67C" w:rsidR="00773953" w:rsidRDefault="00773953" w:rsidP="00773953"/>
    <w:p w14:paraId="6590DEC3" w14:textId="77777777" w:rsidR="00773953" w:rsidRPr="00773953" w:rsidRDefault="00773953" w:rsidP="00773953"/>
    <w:p w14:paraId="1DC4012B" w14:textId="77777777" w:rsidR="00773953" w:rsidRPr="00773953" w:rsidRDefault="00773953" w:rsidP="00773953"/>
    <w:p w14:paraId="5CE6D1D7" w14:textId="77777777" w:rsidR="00303E95" w:rsidRPr="00303E95" w:rsidRDefault="00303E95" w:rsidP="00303E95"/>
    <w:bookmarkEnd w:id="0"/>
    <w:p w14:paraId="73205DBC" w14:textId="0732FD26" w:rsidR="00303E95" w:rsidRDefault="00303E95">
      <w:pPr>
        <w:spacing w:line="259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615804B8" w14:textId="77777777" w:rsidR="00405EE4" w:rsidRDefault="00405EE4">
      <w:pPr>
        <w:spacing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5A87E7E9" w14:textId="77777777" w:rsidR="0020281B" w:rsidRDefault="0020281B" w:rsidP="00405EE4">
      <w:pPr>
        <w:pStyle w:val="Heading2"/>
        <w:sectPr w:rsidR="0020281B" w:rsidSect="0020281B">
          <w:footerReference w:type="even" r:id="rId8"/>
          <w:pgSz w:w="16834" w:h="11909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E4D69F" w14:textId="583A958B" w:rsidR="00405EE4" w:rsidRDefault="00405EE4" w:rsidP="00405EE4">
      <w:pPr>
        <w:pStyle w:val="Heading2"/>
      </w:pPr>
      <w:r>
        <w:lastRenderedPageBreak/>
        <w:t xml:space="preserve">Supplementary Figure 1 – Risk </w:t>
      </w:r>
      <w:r w:rsidR="002667E5">
        <w:t>o</w:t>
      </w:r>
      <w:r>
        <w:t>f Bias Assessment of Dialysis Randomized Clinical Trials with Adaptive Designs</w:t>
      </w:r>
    </w:p>
    <w:p w14:paraId="750A79D6" w14:textId="1D84820E" w:rsidR="00405EE4" w:rsidRPr="002F1569" w:rsidRDefault="0047489A" w:rsidP="00405EE4">
      <w:r>
        <w:rPr>
          <w:noProof/>
        </w:rPr>
        <w:drawing>
          <wp:inline distT="0" distB="0" distL="0" distR="0" wp14:anchorId="7F7E1CE3" wp14:editId="736E5A55">
            <wp:extent cx="5733415" cy="2401570"/>
            <wp:effectExtent l="0" t="0" r="635" b="177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15290D54-1CD8-4EF2-BCC8-2BDA01759C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ED8D702" w14:textId="70967A9E" w:rsidR="00405EE4" w:rsidRPr="00A92182" w:rsidRDefault="00405EE4">
      <w:pPr>
        <w:spacing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405EE4" w:rsidRPr="00A92182" w:rsidSect="0020281B">
      <w:pgSz w:w="11909" w:h="16834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417DE" w14:textId="77777777" w:rsidR="00330679" w:rsidRDefault="00330679" w:rsidP="002A2F13">
      <w:pPr>
        <w:spacing w:after="0" w:line="240" w:lineRule="auto"/>
      </w:pPr>
      <w:r>
        <w:separator/>
      </w:r>
    </w:p>
  </w:endnote>
  <w:endnote w:type="continuationSeparator" w:id="0">
    <w:p w14:paraId="7BAD8EAF" w14:textId="77777777" w:rsidR="00330679" w:rsidRDefault="00330679" w:rsidP="002A2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3BFF5E" w14:textId="77777777" w:rsidR="002F6346" w:rsidRDefault="002F6346" w:rsidP="00FA63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C089B3" w14:textId="77777777" w:rsidR="002F6346" w:rsidRDefault="002F6346" w:rsidP="00FA63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FFFA7" w14:textId="77777777" w:rsidR="00330679" w:rsidRDefault="00330679" w:rsidP="002A2F13">
      <w:pPr>
        <w:spacing w:after="0" w:line="240" w:lineRule="auto"/>
      </w:pPr>
      <w:r>
        <w:separator/>
      </w:r>
    </w:p>
  </w:footnote>
  <w:footnote w:type="continuationSeparator" w:id="0">
    <w:p w14:paraId="0EBFE101" w14:textId="77777777" w:rsidR="00330679" w:rsidRDefault="00330679" w:rsidP="002A2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C5F92"/>
    <w:multiLevelType w:val="hybridMultilevel"/>
    <w:tmpl w:val="449EE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80536"/>
    <w:multiLevelType w:val="hybridMultilevel"/>
    <w:tmpl w:val="35C2C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D7129"/>
    <w:multiLevelType w:val="hybridMultilevel"/>
    <w:tmpl w:val="E7904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E206B4"/>
    <w:multiLevelType w:val="hybridMultilevel"/>
    <w:tmpl w:val="319C9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BD1032"/>
    <w:multiLevelType w:val="hybridMultilevel"/>
    <w:tmpl w:val="EDDC9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4A6B39"/>
    <w:multiLevelType w:val="hybridMultilevel"/>
    <w:tmpl w:val="F3A49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F13"/>
    <w:rsid w:val="000207E2"/>
    <w:rsid w:val="00034130"/>
    <w:rsid w:val="00036BB7"/>
    <w:rsid w:val="00044165"/>
    <w:rsid w:val="000560B8"/>
    <w:rsid w:val="0006018D"/>
    <w:rsid w:val="0006445E"/>
    <w:rsid w:val="0007153A"/>
    <w:rsid w:val="00084ABC"/>
    <w:rsid w:val="000970BD"/>
    <w:rsid w:val="000A062F"/>
    <w:rsid w:val="000B44FB"/>
    <w:rsid w:val="000C2308"/>
    <w:rsid w:val="000C7686"/>
    <w:rsid w:val="000E7900"/>
    <w:rsid w:val="000F0A12"/>
    <w:rsid w:val="001007B2"/>
    <w:rsid w:val="00143878"/>
    <w:rsid w:val="00147288"/>
    <w:rsid w:val="00161F2E"/>
    <w:rsid w:val="00165161"/>
    <w:rsid w:val="00175420"/>
    <w:rsid w:val="001774F1"/>
    <w:rsid w:val="001C0B5D"/>
    <w:rsid w:val="001C14FA"/>
    <w:rsid w:val="0020281B"/>
    <w:rsid w:val="002107AC"/>
    <w:rsid w:val="00216C07"/>
    <w:rsid w:val="0022450D"/>
    <w:rsid w:val="00252F71"/>
    <w:rsid w:val="002623B6"/>
    <w:rsid w:val="002667E5"/>
    <w:rsid w:val="00270AE1"/>
    <w:rsid w:val="002749EB"/>
    <w:rsid w:val="00295325"/>
    <w:rsid w:val="002A2F13"/>
    <w:rsid w:val="002F1569"/>
    <w:rsid w:val="002F6346"/>
    <w:rsid w:val="00303E95"/>
    <w:rsid w:val="0031317D"/>
    <w:rsid w:val="00330679"/>
    <w:rsid w:val="0034092F"/>
    <w:rsid w:val="00380CD4"/>
    <w:rsid w:val="003B3EB7"/>
    <w:rsid w:val="003B7DAB"/>
    <w:rsid w:val="003D76B7"/>
    <w:rsid w:val="003F772A"/>
    <w:rsid w:val="00405EE4"/>
    <w:rsid w:val="00424528"/>
    <w:rsid w:val="00433981"/>
    <w:rsid w:val="00433E7B"/>
    <w:rsid w:val="00437320"/>
    <w:rsid w:val="0044250E"/>
    <w:rsid w:val="0044748B"/>
    <w:rsid w:val="0045006E"/>
    <w:rsid w:val="00463770"/>
    <w:rsid w:val="0047489A"/>
    <w:rsid w:val="004D2F30"/>
    <w:rsid w:val="004E517A"/>
    <w:rsid w:val="004F2675"/>
    <w:rsid w:val="004F6F3C"/>
    <w:rsid w:val="0052331A"/>
    <w:rsid w:val="00544D9D"/>
    <w:rsid w:val="005734C2"/>
    <w:rsid w:val="00583CD7"/>
    <w:rsid w:val="0058462C"/>
    <w:rsid w:val="005A0F7E"/>
    <w:rsid w:val="005A1698"/>
    <w:rsid w:val="005C4132"/>
    <w:rsid w:val="005D4136"/>
    <w:rsid w:val="005D641E"/>
    <w:rsid w:val="005F12E2"/>
    <w:rsid w:val="005F6B77"/>
    <w:rsid w:val="00627C56"/>
    <w:rsid w:val="00680CF3"/>
    <w:rsid w:val="006A3B94"/>
    <w:rsid w:val="006C134B"/>
    <w:rsid w:val="006E1B3A"/>
    <w:rsid w:val="006E1EDF"/>
    <w:rsid w:val="007125BC"/>
    <w:rsid w:val="00732944"/>
    <w:rsid w:val="007479FD"/>
    <w:rsid w:val="00773607"/>
    <w:rsid w:val="00773953"/>
    <w:rsid w:val="00777F8C"/>
    <w:rsid w:val="00793A1A"/>
    <w:rsid w:val="007A1AD3"/>
    <w:rsid w:val="007A7926"/>
    <w:rsid w:val="007A794E"/>
    <w:rsid w:val="007B2C4B"/>
    <w:rsid w:val="007B42A0"/>
    <w:rsid w:val="007B56CA"/>
    <w:rsid w:val="007B7192"/>
    <w:rsid w:val="007D38DB"/>
    <w:rsid w:val="007E4D2F"/>
    <w:rsid w:val="00814AF1"/>
    <w:rsid w:val="00816F96"/>
    <w:rsid w:val="0087494C"/>
    <w:rsid w:val="008C3BE7"/>
    <w:rsid w:val="009252DE"/>
    <w:rsid w:val="009364EE"/>
    <w:rsid w:val="0099206B"/>
    <w:rsid w:val="00995D74"/>
    <w:rsid w:val="009A2A70"/>
    <w:rsid w:val="009A4231"/>
    <w:rsid w:val="009C3D07"/>
    <w:rsid w:val="009E3CAD"/>
    <w:rsid w:val="00A1227A"/>
    <w:rsid w:val="00A504E7"/>
    <w:rsid w:val="00A62045"/>
    <w:rsid w:val="00A64A27"/>
    <w:rsid w:val="00A72347"/>
    <w:rsid w:val="00A9021B"/>
    <w:rsid w:val="00A92182"/>
    <w:rsid w:val="00AA5B3E"/>
    <w:rsid w:val="00AF0777"/>
    <w:rsid w:val="00B56769"/>
    <w:rsid w:val="00BA4086"/>
    <w:rsid w:val="00BA66D6"/>
    <w:rsid w:val="00BE39A8"/>
    <w:rsid w:val="00BF1D55"/>
    <w:rsid w:val="00C16F6A"/>
    <w:rsid w:val="00C23545"/>
    <w:rsid w:val="00C23656"/>
    <w:rsid w:val="00C42556"/>
    <w:rsid w:val="00C4723D"/>
    <w:rsid w:val="00C5601A"/>
    <w:rsid w:val="00C72D01"/>
    <w:rsid w:val="00C904C1"/>
    <w:rsid w:val="00CA7FE1"/>
    <w:rsid w:val="00CF3E96"/>
    <w:rsid w:val="00D01869"/>
    <w:rsid w:val="00D10F1D"/>
    <w:rsid w:val="00D57D74"/>
    <w:rsid w:val="00D63167"/>
    <w:rsid w:val="00DC607F"/>
    <w:rsid w:val="00DD3582"/>
    <w:rsid w:val="00DD3C59"/>
    <w:rsid w:val="00E10513"/>
    <w:rsid w:val="00E11414"/>
    <w:rsid w:val="00E23C4E"/>
    <w:rsid w:val="00E26F7F"/>
    <w:rsid w:val="00E4711C"/>
    <w:rsid w:val="00E7112B"/>
    <w:rsid w:val="00E73E1E"/>
    <w:rsid w:val="00E75916"/>
    <w:rsid w:val="00E8499F"/>
    <w:rsid w:val="00E94494"/>
    <w:rsid w:val="00EA32D9"/>
    <w:rsid w:val="00EA772A"/>
    <w:rsid w:val="00EF0EBA"/>
    <w:rsid w:val="00F010D7"/>
    <w:rsid w:val="00F420E9"/>
    <w:rsid w:val="00F47025"/>
    <w:rsid w:val="00F70385"/>
    <w:rsid w:val="00F85CF1"/>
    <w:rsid w:val="00FA6325"/>
    <w:rsid w:val="00FC10E0"/>
    <w:rsid w:val="00FC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7E920"/>
  <w15:chartTrackingRefBased/>
  <w15:docId w15:val="{212639A2-C9A5-43E2-BA5C-01D6BDB8C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01A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9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9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9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F13"/>
  </w:style>
  <w:style w:type="paragraph" w:styleId="Footer">
    <w:name w:val="footer"/>
    <w:basedOn w:val="Normal"/>
    <w:link w:val="FooterChar"/>
    <w:unhideWhenUsed/>
    <w:rsid w:val="002A2F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A2F13"/>
  </w:style>
  <w:style w:type="character" w:customStyle="1" w:styleId="Heading1Char">
    <w:name w:val="Heading 1 Char"/>
    <w:basedOn w:val="DefaultParagraphFont"/>
    <w:link w:val="Heading1"/>
    <w:uiPriority w:val="9"/>
    <w:rsid w:val="0034092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4092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4092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34092F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3409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0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92F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4092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0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9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92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92F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409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409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4092F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4092F"/>
    <w:rPr>
      <w:rFonts w:ascii="Arial" w:eastAsia="Times New Roman" w:hAnsi="Arial" w:cs="Arial"/>
      <w:sz w:val="24"/>
      <w:szCs w:val="24"/>
      <w:lang w:val="en-GB"/>
    </w:rPr>
  </w:style>
  <w:style w:type="character" w:styleId="EndnoteReference">
    <w:name w:val="endnote reference"/>
    <w:uiPriority w:val="99"/>
    <w:unhideWhenUsed/>
    <w:rsid w:val="0034092F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34092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34092F"/>
  </w:style>
  <w:style w:type="paragraph" w:customStyle="1" w:styleId="TableHeader">
    <w:name w:val="TableHeader"/>
    <w:basedOn w:val="Normal"/>
    <w:rsid w:val="0034092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4092F"/>
  </w:style>
  <w:style w:type="character" w:styleId="LineNumber">
    <w:name w:val="line number"/>
    <w:basedOn w:val="DefaultParagraphFont"/>
    <w:uiPriority w:val="99"/>
    <w:semiHidden/>
    <w:unhideWhenUsed/>
    <w:rsid w:val="0034092F"/>
  </w:style>
  <w:style w:type="character" w:styleId="Strong">
    <w:name w:val="Strong"/>
    <w:basedOn w:val="DefaultParagraphFont"/>
    <w:uiPriority w:val="22"/>
    <w:qFormat/>
    <w:rsid w:val="000560B8"/>
    <w:rPr>
      <w:b/>
      <w:bCs/>
    </w:rPr>
  </w:style>
  <w:style w:type="character" w:customStyle="1" w:styleId="normaltextrun">
    <w:name w:val="normaltextrun"/>
    <w:basedOn w:val="DefaultParagraphFont"/>
    <w:rsid w:val="00084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orjudge\Dropbox\Adaptive%20Design%20in%20Dialysis%20RCTS\Table%204%20RO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1457391724709549"/>
          <c:y val="0.17514727202350255"/>
          <c:w val="0.61453836187704314"/>
          <c:h val="0.607283899708895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L$14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M$13:$R$13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heet1!$M$14:$R$14</c:f>
              <c:numCache>
                <c:formatCode>General</c:formatCode>
                <c:ptCount val="6"/>
                <c:pt idx="0">
                  <c:v>75</c:v>
                </c:pt>
                <c:pt idx="1">
                  <c:v>75</c:v>
                </c:pt>
                <c:pt idx="2">
                  <c:v>90</c:v>
                </c:pt>
                <c:pt idx="3">
                  <c:v>92.5</c:v>
                </c:pt>
                <c:pt idx="4">
                  <c:v>82.5</c:v>
                </c:pt>
                <c:pt idx="5">
                  <c:v>4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B9-41BF-AE2F-95A91B0C172A}"/>
            </c:ext>
          </c:extLst>
        </c:ser>
        <c:ser>
          <c:idx val="1"/>
          <c:order val="1"/>
          <c:tx>
            <c:strRef>
              <c:f>Sheet1!$L$15</c:f>
              <c:strCache>
                <c:ptCount val="1"/>
                <c:pt idx="0">
                  <c:v>Some concer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M$13:$R$13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heet1!$M$15:$R$15</c:f>
              <c:numCache>
                <c:formatCode>General</c:formatCode>
                <c:ptCount val="6"/>
                <c:pt idx="0">
                  <c:v>25</c:v>
                </c:pt>
                <c:pt idx="1">
                  <c:v>10</c:v>
                </c:pt>
                <c:pt idx="2">
                  <c:v>5</c:v>
                </c:pt>
                <c:pt idx="3">
                  <c:v>5</c:v>
                </c:pt>
                <c:pt idx="4">
                  <c:v>15</c:v>
                </c:pt>
                <c:pt idx="5">
                  <c:v>3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B9-41BF-AE2F-95A91B0C172A}"/>
            </c:ext>
          </c:extLst>
        </c:ser>
        <c:ser>
          <c:idx val="2"/>
          <c:order val="2"/>
          <c:tx>
            <c:strRef>
              <c:f>Sheet1!$L$16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M$13:$R$13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heet1!$M$16:$R$16</c:f>
              <c:numCache>
                <c:formatCode>General</c:formatCode>
                <c:ptCount val="6"/>
                <c:pt idx="0">
                  <c:v>0</c:v>
                </c:pt>
                <c:pt idx="1">
                  <c:v>15</c:v>
                </c:pt>
                <c:pt idx="2">
                  <c:v>5</c:v>
                </c:pt>
                <c:pt idx="3">
                  <c:v>2.5</c:v>
                </c:pt>
                <c:pt idx="4">
                  <c:v>2.5</c:v>
                </c:pt>
                <c:pt idx="5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B9-41BF-AE2F-95A91B0C17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25E4E-ACED-42A5-9614-097FFB09E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3</TotalTime>
  <Pages>7</Pages>
  <Words>979</Words>
  <Characters>558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dge, Conor</cp:lastModifiedBy>
  <cp:revision>54</cp:revision>
  <dcterms:created xsi:type="dcterms:W3CDTF">2017-08-23T14:10:00Z</dcterms:created>
  <dcterms:modified xsi:type="dcterms:W3CDTF">2021-01-23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uRNPJqcO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